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42E" w:rsidRPr="00AD5C71" w:rsidRDefault="005F042E" w:rsidP="005F042E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AD5C71">
        <w:rPr>
          <w:rFonts w:ascii="Times New Roman" w:hAnsi="Times New Roman" w:cs="Times New Roman"/>
          <w:b/>
          <w:szCs w:val="24"/>
        </w:rPr>
        <w:t xml:space="preserve">Profile of the earliest symptom, among all symptom groups, in patients with FEP </w:t>
      </w:r>
    </w:p>
    <w:tbl>
      <w:tblPr>
        <w:tblStyle w:val="TableGrid"/>
        <w:tblW w:w="15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"/>
        <w:gridCol w:w="2653"/>
        <w:gridCol w:w="1343"/>
        <w:gridCol w:w="1747"/>
        <w:gridCol w:w="1235"/>
        <w:gridCol w:w="1745"/>
        <w:gridCol w:w="12"/>
        <w:gridCol w:w="1341"/>
        <w:gridCol w:w="1746"/>
        <w:gridCol w:w="18"/>
        <w:gridCol w:w="1217"/>
        <w:gridCol w:w="1964"/>
      </w:tblGrid>
      <w:tr w:rsidR="005F042E" w:rsidRPr="00AD5C71" w:rsidTr="00521EC3">
        <w:trPr>
          <w:trHeight w:val="535"/>
        </w:trPr>
        <w:tc>
          <w:tcPr>
            <w:tcW w:w="264" w:type="dxa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All FEP patients</w:t>
            </w:r>
          </w:p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FA4564" w:rsidRPr="00AD5C71">
              <w:rPr>
                <w:rFonts w:ascii="Times New Roman" w:hAnsi="Times New Roman" w:cs="Times New Roman"/>
                <w:b/>
                <w:sz w:val="22"/>
              </w:rPr>
              <w:t>=3,045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992" w:type="dxa"/>
            <w:gridSpan w:val="3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Patients in NMSC</w:t>
            </w:r>
          </w:p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FA4564" w:rsidRPr="00AD5C71">
              <w:rPr>
                <w:rFonts w:ascii="Times New Roman" w:hAnsi="Times New Roman" w:cs="Times New Roman"/>
                <w:b/>
                <w:sz w:val="22"/>
              </w:rPr>
              <w:t>=1,487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Patients in ASC</w:t>
            </w:r>
          </w:p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FA4564" w:rsidRPr="00AD5C71">
              <w:rPr>
                <w:rFonts w:ascii="Times New Roman" w:hAnsi="Times New Roman" w:cs="Times New Roman"/>
                <w:b/>
                <w:sz w:val="22"/>
              </w:rPr>
              <w:t>=1,220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181" w:type="dxa"/>
            <w:gridSpan w:val="2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Patients in MSC</w:t>
            </w:r>
          </w:p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FA4564" w:rsidRPr="00AD5C71">
              <w:rPr>
                <w:rFonts w:ascii="Times New Roman" w:hAnsi="Times New Roman" w:cs="Times New Roman"/>
                <w:b/>
                <w:sz w:val="22"/>
              </w:rPr>
              <w:t>=338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5F042E" w:rsidRPr="00AD5C71" w:rsidTr="00521EC3">
        <w:trPr>
          <w:trHeight w:val="833"/>
        </w:trPr>
        <w:tc>
          <w:tcPr>
            <w:tcW w:w="2917" w:type="dxa"/>
            <w:gridSpan w:val="2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Symptom group (recorded as the earliest among studied groups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AD5C71">
              <w:rPr>
                <w:rFonts w:ascii="Times New Roman" w:hAnsi="Times New Roman" w:cs="Times New Roman"/>
                <w:b/>
                <w:sz w:val="22"/>
              </w:rPr>
              <w:t>† (%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Time interval‡,</w:t>
            </w:r>
          </w:p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median days (IQR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AD5C71">
              <w:rPr>
                <w:rFonts w:ascii="Times New Roman" w:hAnsi="Times New Roman" w:cs="Times New Roman"/>
                <w:b/>
                <w:sz w:val="22"/>
              </w:rPr>
              <w:t>† (%)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Time interval</w:t>
            </w:r>
            <w:r w:rsidR="002E75F7" w:rsidRPr="00AD5C71">
              <w:rPr>
                <w:rFonts w:ascii="Times New Roman" w:hAnsi="Times New Roman" w:cs="Times New Roman"/>
                <w:b/>
                <w:sz w:val="22"/>
              </w:rPr>
              <w:t>‡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, median days (IQR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AD5C71">
              <w:rPr>
                <w:rFonts w:ascii="Times New Roman" w:hAnsi="Times New Roman" w:cs="Times New Roman"/>
                <w:b/>
                <w:sz w:val="22"/>
              </w:rPr>
              <w:t>† (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Time interval</w:t>
            </w:r>
            <w:r w:rsidR="002E75F7" w:rsidRPr="00AD5C71">
              <w:rPr>
                <w:rFonts w:ascii="Times New Roman" w:hAnsi="Times New Roman" w:cs="Times New Roman"/>
                <w:b/>
                <w:sz w:val="22"/>
              </w:rPr>
              <w:t>‡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, median days (IQR)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AD5C71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proofErr w:type="gramEnd"/>
            <w:r w:rsidRPr="00AD5C71">
              <w:rPr>
                <w:rFonts w:ascii="Times New Roman" w:hAnsi="Times New Roman" w:cs="Times New Roman"/>
                <w:b/>
                <w:sz w:val="22"/>
              </w:rPr>
              <w:t>† (%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5C71">
              <w:rPr>
                <w:rFonts w:ascii="Times New Roman" w:hAnsi="Times New Roman" w:cs="Times New Roman"/>
                <w:b/>
                <w:sz w:val="22"/>
              </w:rPr>
              <w:t>Time interval</w:t>
            </w:r>
            <w:r w:rsidR="002E75F7" w:rsidRPr="00AD5C71">
              <w:rPr>
                <w:rFonts w:ascii="Times New Roman" w:hAnsi="Times New Roman" w:cs="Times New Roman"/>
                <w:b/>
                <w:sz w:val="22"/>
              </w:rPr>
              <w:t>‡</w:t>
            </w:r>
            <w:r w:rsidRPr="00AD5C71">
              <w:rPr>
                <w:rFonts w:ascii="Times New Roman" w:hAnsi="Times New Roman" w:cs="Times New Roman"/>
                <w:b/>
                <w:sz w:val="22"/>
              </w:rPr>
              <w:t>, median days (IQR)</w:t>
            </w:r>
          </w:p>
        </w:tc>
      </w:tr>
      <w:tr w:rsidR="005F042E" w:rsidRPr="00AD5C71" w:rsidTr="00521EC3">
        <w:trPr>
          <w:trHeight w:val="267"/>
        </w:trPr>
        <w:tc>
          <w:tcPr>
            <w:tcW w:w="2917" w:type="dxa"/>
            <w:gridSpan w:val="2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Any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2</w:t>
            </w:r>
            <w:r w:rsidR="00521EC3">
              <w:rPr>
                <w:rFonts w:ascii="Times New Roman" w:hAnsi="Times New Roman" w:cs="Times New Roman"/>
                <w:sz w:val="22"/>
              </w:rPr>
              <w:t>,</w:t>
            </w:r>
            <w:r w:rsidRPr="00AD5C71">
              <w:rPr>
                <w:rFonts w:ascii="Times New Roman" w:hAnsi="Times New Roman" w:cs="Times New Roman"/>
                <w:sz w:val="22"/>
              </w:rPr>
              <w:t>31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576BA" w:rsidRPr="00AD5C71">
              <w:rPr>
                <w:rFonts w:ascii="Times New Roman" w:hAnsi="Times New Roman" w:cs="Times New Roman"/>
                <w:sz w:val="22"/>
              </w:rPr>
              <w:t>75.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0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65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39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8</w:t>
            </w:r>
            <w:r w:rsidRPr="00AD5C71">
              <w:rPr>
                <w:rFonts w:ascii="Times New Roman" w:hAnsi="Times New Roman" w:cs="Times New Roman"/>
                <w:sz w:val="22"/>
              </w:rPr>
              <w:t>, 15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46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75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50.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60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6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2</w:t>
            </w:r>
            <w:r w:rsidRPr="00AD5C71">
              <w:rPr>
                <w:rFonts w:ascii="Times New Roman" w:hAnsi="Times New Roman" w:cs="Times New Roman"/>
                <w:sz w:val="22"/>
              </w:rPr>
              <w:t>3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521EC3">
              <w:rPr>
                <w:rFonts w:ascii="Times New Roman" w:hAnsi="Times New Roman" w:cs="Times New Roman"/>
                <w:sz w:val="22"/>
              </w:rPr>
              <w:t>,</w:t>
            </w:r>
            <w:r w:rsidRPr="00AD5C71">
              <w:rPr>
                <w:rFonts w:ascii="Times New Roman" w:hAnsi="Times New Roman" w:cs="Times New Roman"/>
                <w:sz w:val="22"/>
              </w:rPr>
              <w:t>22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100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5F042E" w:rsidRPr="00AD5C71" w:rsidRDefault="00675E6C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2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50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C71">
              <w:rPr>
                <w:rFonts w:ascii="Times New Roman" w:hAnsi="Times New Roman" w:cs="Times New Roman"/>
                <w:sz w:val="22"/>
              </w:rPr>
              <w:t>154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</w:tcBorders>
          </w:tcPr>
          <w:p w:rsidR="005F042E" w:rsidRPr="00AD5C71" w:rsidRDefault="004A1CDB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33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100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5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48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93</w:t>
            </w:r>
            <w:r w:rsidRPr="00AD5C71">
              <w:rPr>
                <w:rFonts w:ascii="Times New Roman" w:hAnsi="Times New Roman" w:cs="Times New Roman"/>
                <w:sz w:val="22"/>
              </w:rPr>
              <w:t>, 17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29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F042E" w:rsidRPr="00AD5C71" w:rsidTr="00521EC3">
        <w:trPr>
          <w:trHeight w:val="267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Mood-related symptom</w:t>
            </w:r>
          </w:p>
        </w:tc>
        <w:tc>
          <w:tcPr>
            <w:tcW w:w="1343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84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576BA" w:rsidRPr="00AD5C71">
              <w:rPr>
                <w:rFonts w:ascii="Times New Roman" w:hAnsi="Times New Roman" w:cs="Times New Roman"/>
                <w:sz w:val="22"/>
              </w:rPr>
              <w:t>27.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0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57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48</w:t>
            </w:r>
            <w:r w:rsidRPr="00AD5C71">
              <w:rPr>
                <w:rFonts w:ascii="Times New Roman" w:hAnsi="Times New Roman" w:cs="Times New Roman"/>
                <w:sz w:val="22"/>
              </w:rPr>
              <w:t>, 1560)</w:t>
            </w:r>
          </w:p>
        </w:tc>
        <w:tc>
          <w:tcPr>
            <w:tcW w:w="123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34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23.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4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51, 121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39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32.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</w:tcPr>
          <w:p w:rsidR="005F042E" w:rsidRPr="00AD5C71" w:rsidRDefault="00675E6C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9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64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C71">
              <w:rPr>
                <w:rFonts w:ascii="Times New Roman" w:hAnsi="Times New Roman" w:cs="Times New Roman"/>
                <w:sz w:val="22"/>
              </w:rPr>
              <w:t>160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</w:tcPr>
          <w:p w:rsidR="005F042E" w:rsidRPr="00AD5C71" w:rsidRDefault="004A1CDB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0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31.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591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29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7</w:t>
            </w:r>
            <w:r w:rsidRPr="00AD5C71">
              <w:rPr>
                <w:rFonts w:ascii="Times New Roman" w:hAnsi="Times New Roman" w:cs="Times New Roman"/>
                <w:sz w:val="22"/>
              </w:rPr>
              <w:t>, 17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49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F042E" w:rsidRPr="00AD5C71" w:rsidTr="00521EC3">
        <w:trPr>
          <w:trHeight w:val="267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‘Neurotic’ symptom</w:t>
            </w:r>
            <w:r w:rsidR="00AD5C71" w:rsidRPr="00AD5C71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343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7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19.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90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29</w:t>
            </w: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</w:t>
            </w:r>
            <w:r w:rsidRPr="00AD5C71">
              <w:rPr>
                <w:rFonts w:ascii="Times New Roman" w:hAnsi="Times New Roman" w:cs="Times New Roman"/>
                <w:sz w:val="22"/>
              </w:rPr>
              <w:t>524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</w:tcPr>
          <w:p w:rsidR="005F042E" w:rsidRPr="00AD5C71" w:rsidRDefault="00AD5C71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745" w:type="dxa"/>
          </w:tcPr>
          <w:p w:rsidR="005F042E" w:rsidRPr="00AD5C71" w:rsidRDefault="00AD5C71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353" w:type="dxa"/>
            <w:gridSpan w:val="2"/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24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43.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</w:tcPr>
          <w:p w:rsidR="005F042E" w:rsidRPr="00AD5C71" w:rsidRDefault="00675E6C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85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236, 14</w:t>
            </w:r>
            <w:r w:rsidRPr="00AD5C71">
              <w:rPr>
                <w:rFonts w:ascii="Times New Roman" w:hAnsi="Times New Roman" w:cs="Times New Roman"/>
                <w:sz w:val="22"/>
              </w:rPr>
              <w:t>5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</w:tcPr>
          <w:p w:rsidR="005F042E" w:rsidRPr="00AD5C71" w:rsidRDefault="004A1CDB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15.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5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80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182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1724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F042E" w:rsidRPr="00AD5C71" w:rsidTr="00521EC3">
        <w:trPr>
          <w:trHeight w:val="282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Behavioural change</w:t>
            </w:r>
          </w:p>
        </w:tc>
        <w:tc>
          <w:tcPr>
            <w:tcW w:w="1343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2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14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7.0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00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39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5</w:t>
            </w:r>
            <w:r w:rsidRPr="00AD5C71">
              <w:rPr>
                <w:rFonts w:ascii="Times New Roman" w:hAnsi="Times New Roman" w:cs="Times New Roman"/>
                <w:sz w:val="22"/>
              </w:rPr>
              <w:t>0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4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3.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22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4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C71">
              <w:rPr>
                <w:rFonts w:ascii="Times New Roman" w:hAnsi="Times New Roman" w:cs="Times New Roman"/>
                <w:sz w:val="22"/>
              </w:rPr>
              <w:t>101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9.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992 (4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72</w:t>
            </w:r>
            <w:r w:rsidRPr="00AD5C71">
              <w:rPr>
                <w:rFonts w:ascii="Times New Roman" w:hAnsi="Times New Roman" w:cs="Times New Roman"/>
                <w:sz w:val="22"/>
              </w:rPr>
              <w:t>, 1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486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</w:tcPr>
          <w:p w:rsidR="005F042E" w:rsidRPr="00AD5C71" w:rsidRDefault="00480F02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7.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383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9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00</w:t>
            </w:r>
            <w:r w:rsidRPr="00AD5C71">
              <w:rPr>
                <w:rFonts w:ascii="Times New Roman" w:hAnsi="Times New Roman" w:cs="Times New Roman"/>
                <w:sz w:val="22"/>
              </w:rPr>
              <w:t>, 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667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F042E" w:rsidRPr="00AD5C71" w:rsidTr="00521EC3">
        <w:trPr>
          <w:trHeight w:val="267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Change in volition</w:t>
            </w:r>
          </w:p>
        </w:tc>
        <w:tc>
          <w:tcPr>
            <w:tcW w:w="1343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9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6.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2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50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5</w:t>
            </w:r>
            <w:r w:rsidRPr="00AD5C71">
              <w:rPr>
                <w:rFonts w:ascii="Times New Roman" w:hAnsi="Times New Roman" w:cs="Times New Roman"/>
                <w:sz w:val="22"/>
              </w:rPr>
              <w:t>6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4.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76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26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C71">
              <w:rPr>
                <w:rFonts w:ascii="Times New Roman" w:hAnsi="Times New Roman" w:cs="Times New Roman"/>
                <w:sz w:val="22"/>
              </w:rPr>
              <w:t>116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6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5.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</w:tcPr>
          <w:p w:rsidR="005F042E" w:rsidRPr="00AD5C71" w:rsidRDefault="00675E6C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0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38</w:t>
            </w:r>
            <w:r w:rsidRPr="00AD5C71">
              <w:rPr>
                <w:rFonts w:ascii="Times New Roman" w:hAnsi="Times New Roman" w:cs="Times New Roman"/>
                <w:sz w:val="22"/>
              </w:rPr>
              <w:t>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4</w:t>
            </w:r>
            <w:r w:rsidRPr="00AD5C71">
              <w:rPr>
                <w:rFonts w:ascii="Times New Roman" w:hAnsi="Times New Roman" w:cs="Times New Roman"/>
                <w:sz w:val="22"/>
              </w:rPr>
              <w:t>84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</w:tcPr>
          <w:p w:rsidR="005F042E" w:rsidRPr="00AD5C71" w:rsidRDefault="00480F02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6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9.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4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62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127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1727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F042E" w:rsidRPr="00AD5C71" w:rsidTr="00521EC3">
        <w:trPr>
          <w:trHeight w:val="282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Perceptual problem</w:t>
            </w:r>
            <w:r w:rsidR="00AD5C71" w:rsidRPr="00AD5C71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343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1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1.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2</w:t>
            </w:r>
            <w:r w:rsidRPr="00AD5C71">
              <w:rPr>
                <w:rFonts w:ascii="Times New Roman" w:hAnsi="Times New Roman" w:cs="Times New Roman"/>
                <w:sz w:val="22"/>
              </w:rPr>
              <w:t>0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</w:t>
            </w:r>
            <w:r w:rsidRPr="00AD5C71">
              <w:rPr>
                <w:rFonts w:ascii="Times New Roman" w:hAnsi="Times New Roman" w:cs="Times New Roman"/>
                <w:sz w:val="22"/>
              </w:rPr>
              <w:t>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235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4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3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2.9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5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1</w:t>
            </w:r>
            <w:r w:rsidRPr="00AD5C71">
              <w:rPr>
                <w:rFonts w:ascii="Times New Roman" w:hAnsi="Times New Roman" w:cs="Times New Roman"/>
                <w:sz w:val="22"/>
              </w:rPr>
              <w:t>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</w:t>
            </w:r>
            <w:r w:rsidRPr="00AD5C71">
              <w:rPr>
                <w:rFonts w:ascii="Times New Roman" w:hAnsi="Times New Roman" w:cs="Times New Roman"/>
                <w:sz w:val="22"/>
              </w:rPr>
              <w:t>8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0.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</w:tcPr>
          <w:p w:rsidR="005F042E" w:rsidRPr="00AD5C71" w:rsidRDefault="00675E6C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4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34, 1</w:t>
            </w:r>
            <w:r w:rsidRPr="00AD5C71">
              <w:rPr>
                <w:rFonts w:ascii="Times New Roman" w:hAnsi="Times New Roman" w:cs="Times New Roman"/>
                <w:sz w:val="22"/>
              </w:rPr>
              <w:t>0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</w:tcPr>
          <w:p w:rsidR="005F042E" w:rsidRPr="00AD5C71" w:rsidRDefault="00AD5C71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960" w:type="dxa"/>
          </w:tcPr>
          <w:p w:rsidR="005F042E" w:rsidRPr="00AD5C71" w:rsidRDefault="00AD5C71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5F042E" w:rsidRPr="00AD5C71" w:rsidTr="00521EC3">
        <w:trPr>
          <w:trHeight w:val="267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Cognitive change</w:t>
            </w:r>
            <w:r w:rsidR="00AD5C71" w:rsidRPr="00AD5C71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343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6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0.5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5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04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, 16</w:t>
            </w:r>
            <w:r w:rsidRPr="00AD5C71">
              <w:rPr>
                <w:rFonts w:ascii="Times New Roman" w:hAnsi="Times New Roman" w:cs="Times New Roman"/>
                <w:sz w:val="22"/>
              </w:rPr>
              <w:t>4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0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0.7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3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28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6</w:t>
            </w:r>
            <w:r w:rsidRPr="00AD5C71">
              <w:rPr>
                <w:rFonts w:ascii="Times New Roman" w:hAnsi="Times New Roman" w:cs="Times New Roman"/>
                <w:sz w:val="22"/>
              </w:rPr>
              <w:t>, 1</w:t>
            </w:r>
            <w:r w:rsidR="005D7C13" w:rsidRPr="00AD5C71">
              <w:rPr>
                <w:rFonts w:ascii="Times New Roman" w:hAnsi="Times New Roman" w:cs="Times New Roman"/>
                <w:sz w:val="22"/>
              </w:rPr>
              <w:t>490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</w:tcPr>
          <w:p w:rsidR="005F042E" w:rsidRPr="00AD5C71" w:rsidRDefault="00AD5C71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746" w:type="dxa"/>
          </w:tcPr>
          <w:p w:rsidR="005F042E" w:rsidRPr="00AD5C71" w:rsidRDefault="00AD5C71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5" w:type="dxa"/>
            <w:gridSpan w:val="2"/>
          </w:tcPr>
          <w:p w:rsidR="005F042E" w:rsidRPr="00AD5C71" w:rsidRDefault="00480F02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.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5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92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1400</w:t>
            </w:r>
            <w:r w:rsidRPr="00AD5C71">
              <w:rPr>
                <w:rFonts w:ascii="Times New Roman" w:hAnsi="Times New Roman" w:cs="Times New Roman"/>
                <w:sz w:val="22"/>
              </w:rPr>
              <w:t>, 1746)</w:t>
            </w:r>
          </w:p>
        </w:tc>
      </w:tr>
      <w:tr w:rsidR="005F042E" w:rsidRPr="00AD5C71" w:rsidTr="00521EC3">
        <w:trPr>
          <w:trHeight w:val="267"/>
        </w:trPr>
        <w:tc>
          <w:tcPr>
            <w:tcW w:w="264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Substance misuse</w:t>
            </w:r>
          </w:p>
        </w:tc>
        <w:tc>
          <w:tcPr>
            <w:tcW w:w="1343" w:type="dxa"/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6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5.4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1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97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532</w:t>
            </w:r>
            <w:r w:rsidRPr="00AD5C71">
              <w:rPr>
                <w:rFonts w:ascii="Times New Roman" w:hAnsi="Times New Roman" w:cs="Times New Roman"/>
                <w:sz w:val="22"/>
              </w:rPr>
              <w:t>, 1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704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6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4.6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96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35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C71">
              <w:rPr>
                <w:rFonts w:ascii="Times New Roman" w:hAnsi="Times New Roman" w:cs="Times New Roman"/>
                <w:sz w:val="22"/>
              </w:rPr>
              <w:t>153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8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6.7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2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54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8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90</w:t>
            </w:r>
            <w:r w:rsidRPr="00AD5C71">
              <w:rPr>
                <w:rFonts w:ascii="Times New Roman" w:hAnsi="Times New Roman" w:cs="Times New Roman"/>
                <w:sz w:val="22"/>
              </w:rPr>
              <w:t>, 17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53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2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3.6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7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46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526</w:t>
            </w:r>
            <w:r w:rsidRPr="00AD5C71">
              <w:rPr>
                <w:rFonts w:ascii="Times New Roman" w:hAnsi="Times New Roman" w:cs="Times New Roman"/>
                <w:sz w:val="22"/>
              </w:rPr>
              <w:t>, 1790)</w:t>
            </w:r>
          </w:p>
        </w:tc>
      </w:tr>
      <w:tr w:rsidR="005F042E" w:rsidRPr="00AD5C71" w:rsidTr="00521EC3">
        <w:trPr>
          <w:trHeight w:val="267"/>
        </w:trPr>
        <w:tc>
          <w:tcPr>
            <w:tcW w:w="264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Physical symptom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5F042E" w:rsidRPr="00AD5C71" w:rsidRDefault="00B30060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49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2F0F" w:rsidRPr="00AD5C71">
              <w:rPr>
                <w:rFonts w:ascii="Times New Roman" w:hAnsi="Times New Roman" w:cs="Times New Roman"/>
                <w:sz w:val="22"/>
              </w:rPr>
              <w:t>16.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230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6</w:t>
            </w:r>
            <w:r w:rsidR="00B30060" w:rsidRPr="00AD5C71">
              <w:rPr>
                <w:rFonts w:ascii="Times New Roman" w:hAnsi="Times New Roman" w:cs="Times New Roman"/>
                <w:sz w:val="22"/>
              </w:rPr>
              <w:t>63</w:t>
            </w:r>
            <w:r w:rsidRPr="00AD5C71">
              <w:rPr>
                <w:rFonts w:ascii="Times New Roman" w:hAnsi="Times New Roman" w:cs="Times New Roman"/>
                <w:sz w:val="22"/>
              </w:rPr>
              <w:t>, 1554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8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12.2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5F042E" w:rsidRPr="00AD5C71" w:rsidRDefault="005D7C13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82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AD5C71">
              <w:rPr>
                <w:rFonts w:ascii="Times New Roman" w:hAnsi="Times New Roman" w:cs="Times New Roman"/>
                <w:sz w:val="22"/>
              </w:rPr>
              <w:t>5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D5C71">
              <w:rPr>
                <w:rFonts w:ascii="Times New Roman" w:hAnsi="Times New Roman" w:cs="Times New Roman"/>
                <w:sz w:val="22"/>
              </w:rPr>
              <w:t>1308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:rsidR="005F042E" w:rsidRPr="00AD5C71" w:rsidRDefault="001F698D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214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17.5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314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83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6</w:t>
            </w:r>
            <w:r w:rsidRPr="00AD5C71">
              <w:rPr>
                <w:rFonts w:ascii="Times New Roman" w:hAnsi="Times New Roman" w:cs="Times New Roman"/>
                <w:sz w:val="22"/>
              </w:rPr>
              <w:t>, 15</w:t>
            </w:r>
            <w:r w:rsidR="00675E6C" w:rsidRPr="00AD5C71">
              <w:rPr>
                <w:rFonts w:ascii="Times New Roman" w:hAnsi="Times New Roman" w:cs="Times New Roman"/>
                <w:sz w:val="22"/>
              </w:rPr>
              <w:t>48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</w:tcPr>
          <w:p w:rsidR="005F042E" w:rsidRPr="00AD5C71" w:rsidRDefault="00480F02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99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D5C71">
              <w:rPr>
                <w:rFonts w:ascii="Times New Roman" w:hAnsi="Times New Roman" w:cs="Times New Roman"/>
                <w:sz w:val="22"/>
              </w:rPr>
              <w:t>29.3</w:t>
            </w:r>
            <w:r w:rsidR="005F042E"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5F042E" w:rsidRPr="00AD5C71" w:rsidRDefault="005F042E" w:rsidP="00FA4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5C71">
              <w:rPr>
                <w:rFonts w:ascii="Times New Roman" w:hAnsi="Times New Roman" w:cs="Times New Roman"/>
                <w:sz w:val="22"/>
              </w:rPr>
              <w:t>15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49</w:t>
            </w:r>
            <w:r w:rsidRPr="00AD5C71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237</w:t>
            </w:r>
            <w:r w:rsidRPr="00AD5C71">
              <w:rPr>
                <w:rFonts w:ascii="Times New Roman" w:hAnsi="Times New Roman" w:cs="Times New Roman"/>
                <w:sz w:val="22"/>
              </w:rPr>
              <w:t>, 17</w:t>
            </w:r>
            <w:r w:rsidR="00480F02" w:rsidRPr="00AD5C71">
              <w:rPr>
                <w:rFonts w:ascii="Times New Roman" w:hAnsi="Times New Roman" w:cs="Times New Roman"/>
                <w:sz w:val="22"/>
              </w:rPr>
              <w:t>35</w:t>
            </w:r>
            <w:r w:rsidRPr="00AD5C7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FA4564" w:rsidRDefault="005F042E">
      <w:r w:rsidRPr="00AD5C71">
        <w:rPr>
          <w:rFonts w:ascii="Times New Roman" w:hAnsi="Times New Roman" w:cs="Times New Roman"/>
          <w:sz w:val="20"/>
          <w:szCs w:val="20"/>
        </w:rPr>
        <w:t>FEP, first episode psychosis; NMSC, no or minimal symptom cluster; ASC, affective symptom cluster; MSC, multiple symptom cluster; †Number of individuals with the symptom as the earliest symptom in the 5-year period before diagnosis;</w:t>
      </w:r>
      <w:r w:rsidR="00AD5C71" w:rsidRPr="00AD5C71">
        <w:rPr>
          <w:rFonts w:ascii="Times New Roman" w:hAnsi="Times New Roman" w:cs="Times New Roman"/>
          <w:sz w:val="20"/>
          <w:szCs w:val="20"/>
        </w:rPr>
        <w:t xml:space="preserve"> *Data </w:t>
      </w:r>
      <w:r w:rsidR="003D5BEB">
        <w:rPr>
          <w:rFonts w:ascii="Times New Roman" w:hAnsi="Times New Roman" w:cs="Times New Roman"/>
          <w:sz w:val="20"/>
          <w:szCs w:val="20"/>
        </w:rPr>
        <w:t>were</w:t>
      </w:r>
      <w:r w:rsidR="00AD5C71" w:rsidRPr="00AD5C71">
        <w:rPr>
          <w:rFonts w:ascii="Times New Roman" w:hAnsi="Times New Roman" w:cs="Times New Roman"/>
          <w:sz w:val="20"/>
          <w:szCs w:val="20"/>
        </w:rPr>
        <w:t xml:space="preserve"> not reported for certain cells due to CPRD reporting policy that no cell should contain fewer than 5 events.</w:t>
      </w:r>
      <w:r w:rsidRPr="00AD5C71">
        <w:rPr>
          <w:rFonts w:ascii="Times New Roman" w:hAnsi="Times New Roman" w:cs="Times New Roman"/>
          <w:sz w:val="20"/>
          <w:szCs w:val="20"/>
        </w:rPr>
        <w:t xml:space="preserve"> % may exceed from 100% due to multiple symptoms recorded on the same day, ‡Time interval between symptom (if any) and FEP diagnosis; IQR, interquartile range</w:t>
      </w:r>
      <w:r w:rsidR="00615E8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FA4564" w:rsidSect="005F042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AFC"/>
    <w:rsid w:val="001B2F0F"/>
    <w:rsid w:val="001F698D"/>
    <w:rsid w:val="002E75F7"/>
    <w:rsid w:val="003D5BEB"/>
    <w:rsid w:val="00480F02"/>
    <w:rsid w:val="004A1CDB"/>
    <w:rsid w:val="004B7E91"/>
    <w:rsid w:val="00521EC3"/>
    <w:rsid w:val="005D7C13"/>
    <w:rsid w:val="005F042E"/>
    <w:rsid w:val="00610D83"/>
    <w:rsid w:val="00615E85"/>
    <w:rsid w:val="00662C0B"/>
    <w:rsid w:val="00675E6C"/>
    <w:rsid w:val="00693573"/>
    <w:rsid w:val="007576BA"/>
    <w:rsid w:val="00A97283"/>
    <w:rsid w:val="00AD5C71"/>
    <w:rsid w:val="00B30060"/>
    <w:rsid w:val="00BA5B5A"/>
    <w:rsid w:val="00BC4AFC"/>
    <w:rsid w:val="00D70B0D"/>
    <w:rsid w:val="00DB52D3"/>
    <w:rsid w:val="00EB633E"/>
    <w:rsid w:val="00FA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D123"/>
  <w15:chartTrackingRefBased/>
  <w15:docId w15:val="{BF70F66C-B5F0-4A65-A108-445A47D38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42E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7C438</Template>
  <TotalTime>7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6</cp:revision>
  <dcterms:created xsi:type="dcterms:W3CDTF">2019-08-22T14:44:00Z</dcterms:created>
  <dcterms:modified xsi:type="dcterms:W3CDTF">2019-08-28T13:37:00Z</dcterms:modified>
</cp:coreProperties>
</file>